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1AF" w:rsidRPr="003251AF" w:rsidRDefault="003251AF" w:rsidP="003251AF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251AF">
        <w:rPr>
          <w:rFonts w:ascii="Arial" w:hAnsi="Arial" w:cs="Arial"/>
          <w:color w:val="000000" w:themeColor="text1"/>
          <w:sz w:val="24"/>
          <w:szCs w:val="24"/>
        </w:rPr>
        <w:t>Primer Sequences: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6804"/>
      </w:tblGrid>
      <w:tr w:rsidR="003251AF" w:rsidRPr="003251AF" w:rsidTr="002A3C62">
        <w:tc>
          <w:tcPr>
            <w:tcW w:w="2263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1AF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6804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1AF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 5’&gt;3’ (Annealing regions are capitalized)</w:t>
            </w:r>
          </w:p>
        </w:tc>
      </w:tr>
      <w:tr w:rsidR="003251AF" w:rsidRPr="003251AF" w:rsidTr="002A3C62">
        <w:tc>
          <w:tcPr>
            <w:tcW w:w="2263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251A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immed_F</w:t>
            </w:r>
            <w:proofErr w:type="spellEnd"/>
          </w:p>
        </w:tc>
        <w:tc>
          <w:tcPr>
            <w:tcW w:w="6804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1AF">
              <w:rPr>
                <w:rFonts w:ascii="Arial" w:hAnsi="Arial" w:cs="Arial"/>
                <w:sz w:val="20"/>
                <w:szCs w:val="20"/>
              </w:rPr>
              <w:t>tatttcatagtcgacgatttttgttcagccatcggaaggcttcaacaatcATGCCACCCAAGAAGAAGCG</w:t>
            </w:r>
          </w:p>
        </w:tc>
      </w:tr>
      <w:tr w:rsidR="003251AF" w:rsidRPr="003251AF" w:rsidTr="002A3C62">
        <w:tc>
          <w:tcPr>
            <w:tcW w:w="2263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251A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immed_R</w:t>
            </w:r>
            <w:proofErr w:type="spellEnd"/>
          </w:p>
        </w:tc>
        <w:tc>
          <w:tcPr>
            <w:tcW w:w="6804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1AF">
              <w:rPr>
                <w:rFonts w:ascii="Arial" w:hAnsi="Arial" w:cs="Arial"/>
                <w:sz w:val="20"/>
                <w:szCs w:val="20"/>
              </w:rPr>
              <w:t>aatggaaggcattataataggcccatttgtttggccttcttacgatctacGATCTAAACGAGTTTTTAAGCAAACTCACTCCC</w:t>
            </w:r>
          </w:p>
        </w:tc>
      </w:tr>
      <w:tr w:rsidR="003251AF" w:rsidRPr="003251AF" w:rsidTr="002A3C62">
        <w:tc>
          <w:tcPr>
            <w:tcW w:w="2263" w:type="dxa"/>
            <w:vAlign w:val="bottom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251A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VGN6341-LexA_F</w:t>
            </w:r>
          </w:p>
        </w:tc>
        <w:tc>
          <w:tcPr>
            <w:tcW w:w="6804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251AF">
              <w:rPr>
                <w:rFonts w:ascii="Arial" w:hAnsi="Arial" w:cs="Arial"/>
                <w:color w:val="000000" w:themeColor="text1"/>
                <w:sz w:val="20"/>
                <w:szCs w:val="20"/>
              </w:rPr>
              <w:t>ggggacaagtttgtacaaaaaagcaggctta</w:t>
            </w:r>
            <w:proofErr w:type="spellEnd"/>
            <w:r w:rsidRPr="003251A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TTTCGCCTTTTTGCAGTC</w:t>
            </w:r>
          </w:p>
        </w:tc>
      </w:tr>
      <w:tr w:rsidR="003251AF" w:rsidRPr="003251AF" w:rsidTr="002A3C62">
        <w:tc>
          <w:tcPr>
            <w:tcW w:w="2263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251A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VGN6341-LexA_R</w:t>
            </w:r>
          </w:p>
        </w:tc>
        <w:tc>
          <w:tcPr>
            <w:tcW w:w="6804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251AF">
              <w:rPr>
                <w:rFonts w:ascii="Arial" w:hAnsi="Arial" w:cs="Arial"/>
                <w:color w:val="000000" w:themeColor="text1"/>
                <w:sz w:val="20"/>
                <w:szCs w:val="20"/>
              </w:rPr>
              <w:t>ggggacaacttttgtatacaaagttgt</w:t>
            </w:r>
            <w:proofErr w:type="spellEnd"/>
            <w:r w:rsidRPr="003251A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TTCAGCAGCAAACAATGA</w:t>
            </w:r>
          </w:p>
        </w:tc>
      </w:tr>
      <w:tr w:rsidR="003251AF" w:rsidRPr="003251AF" w:rsidTr="002A3C62">
        <w:tc>
          <w:tcPr>
            <w:tcW w:w="2263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251A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exAop-ANF_F</w:t>
            </w:r>
          </w:p>
        </w:tc>
        <w:tc>
          <w:tcPr>
            <w:tcW w:w="6804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251AF">
              <w:rPr>
                <w:rFonts w:ascii="Arial" w:hAnsi="Arial" w:cs="Arial"/>
                <w:color w:val="000000" w:themeColor="text1"/>
                <w:sz w:val="20"/>
                <w:szCs w:val="20"/>
              </w:rPr>
              <w:t>ggggacaactttgtatacaaaagttgtaATGGGCTCCTTCTCCATCAC</w:t>
            </w:r>
            <w:proofErr w:type="spellEnd"/>
          </w:p>
        </w:tc>
      </w:tr>
      <w:tr w:rsidR="003251AF" w:rsidRPr="003251AF" w:rsidTr="002A3C62">
        <w:tc>
          <w:tcPr>
            <w:tcW w:w="2263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251A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exAop-ANF_R</w:t>
            </w:r>
          </w:p>
        </w:tc>
        <w:tc>
          <w:tcPr>
            <w:tcW w:w="6804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251AF">
              <w:rPr>
                <w:rFonts w:ascii="Arial" w:hAnsi="Arial" w:cs="Arial"/>
                <w:color w:val="000000" w:themeColor="text1"/>
                <w:sz w:val="20"/>
                <w:szCs w:val="20"/>
              </w:rPr>
              <w:t>ggggaccactttgtacaagaaagctgggttTTACTTGTACAGCTCGTCCATG</w:t>
            </w:r>
            <w:proofErr w:type="spellEnd"/>
          </w:p>
        </w:tc>
      </w:tr>
      <w:tr w:rsidR="003251AF" w:rsidRPr="003251AF" w:rsidTr="002A3C62">
        <w:tc>
          <w:tcPr>
            <w:tcW w:w="2263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251A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p49_F</w:t>
            </w:r>
          </w:p>
        </w:tc>
        <w:tc>
          <w:tcPr>
            <w:tcW w:w="6804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1AF">
              <w:rPr>
                <w:rFonts w:ascii="Arial" w:hAnsi="Arial" w:cs="Arial"/>
                <w:color w:val="000000" w:themeColor="text1"/>
                <w:sz w:val="20"/>
                <w:szCs w:val="20"/>
              </w:rPr>
              <w:t>CGGATCGATATGCTAAGCTGT</w:t>
            </w:r>
          </w:p>
        </w:tc>
      </w:tr>
      <w:tr w:rsidR="003251AF" w:rsidRPr="003251AF" w:rsidTr="002A3C62">
        <w:tc>
          <w:tcPr>
            <w:tcW w:w="2263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251A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p49_R</w:t>
            </w:r>
          </w:p>
        </w:tc>
        <w:tc>
          <w:tcPr>
            <w:tcW w:w="6804" w:type="dxa"/>
            <w:vAlign w:val="center"/>
          </w:tcPr>
          <w:p w:rsidR="003251AF" w:rsidRPr="003251AF" w:rsidRDefault="003251AF" w:rsidP="003251A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51AF">
              <w:rPr>
                <w:rFonts w:ascii="Arial" w:hAnsi="Arial" w:cs="Arial"/>
                <w:color w:val="000000" w:themeColor="text1"/>
                <w:sz w:val="20"/>
                <w:szCs w:val="20"/>
              </w:rPr>
              <w:t>GCGCTTGTTCGATCCGTA</w:t>
            </w:r>
          </w:p>
        </w:tc>
      </w:tr>
      <w:tr w:rsidR="00213879" w:rsidRPr="003251AF" w:rsidTr="002A3C62">
        <w:tc>
          <w:tcPr>
            <w:tcW w:w="2263" w:type="dxa"/>
            <w:vAlign w:val="center"/>
          </w:tcPr>
          <w:p w:rsidR="00213879" w:rsidRPr="003251AF" w:rsidRDefault="00213879" w:rsidP="003251AF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ilp2_F</w:t>
            </w:r>
          </w:p>
        </w:tc>
        <w:tc>
          <w:tcPr>
            <w:tcW w:w="6804" w:type="dxa"/>
            <w:vAlign w:val="center"/>
          </w:tcPr>
          <w:p w:rsidR="00213879" w:rsidRPr="003251AF" w:rsidRDefault="00213879" w:rsidP="003251A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263238"/>
                <w:sz w:val="20"/>
                <w:szCs w:val="20"/>
              </w:rPr>
              <w:t>CCATGAGCAAGCCTTTGTCC</w:t>
            </w:r>
          </w:p>
        </w:tc>
      </w:tr>
      <w:tr w:rsidR="00213879" w:rsidRPr="003251AF" w:rsidTr="002A3C62">
        <w:tc>
          <w:tcPr>
            <w:tcW w:w="2263" w:type="dxa"/>
            <w:vAlign w:val="center"/>
          </w:tcPr>
          <w:p w:rsidR="00213879" w:rsidRPr="003251AF" w:rsidRDefault="00213879" w:rsidP="003251AF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ilp2_R</w:t>
            </w:r>
          </w:p>
        </w:tc>
        <w:tc>
          <w:tcPr>
            <w:tcW w:w="6804" w:type="dxa"/>
            <w:vAlign w:val="center"/>
          </w:tcPr>
          <w:p w:rsidR="00213879" w:rsidRPr="003251AF" w:rsidRDefault="00213879" w:rsidP="003251A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263238"/>
                <w:sz w:val="20"/>
                <w:szCs w:val="20"/>
              </w:rPr>
              <w:t>TTCACTGCAGAGCGTTCCTTG</w:t>
            </w:r>
          </w:p>
        </w:tc>
      </w:tr>
    </w:tbl>
    <w:p w:rsidR="009629F6" w:rsidRDefault="009629F6">
      <w:bookmarkStart w:id="0" w:name="_GoBack"/>
      <w:bookmarkEnd w:id="0"/>
    </w:p>
    <w:sectPr w:rsidR="00962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1AF"/>
    <w:rsid w:val="00016953"/>
    <w:rsid w:val="00036552"/>
    <w:rsid w:val="00047B42"/>
    <w:rsid w:val="000618AF"/>
    <w:rsid w:val="00063144"/>
    <w:rsid w:val="000645E5"/>
    <w:rsid w:val="00074BDC"/>
    <w:rsid w:val="00080D81"/>
    <w:rsid w:val="00092D80"/>
    <w:rsid w:val="000A6767"/>
    <w:rsid w:val="000B42A6"/>
    <w:rsid w:val="000C2CA4"/>
    <w:rsid w:val="000D1335"/>
    <w:rsid w:val="000D4141"/>
    <w:rsid w:val="000D601E"/>
    <w:rsid w:val="000E5587"/>
    <w:rsid w:val="000E6BDB"/>
    <w:rsid w:val="000F6042"/>
    <w:rsid w:val="000F790F"/>
    <w:rsid w:val="00103DEB"/>
    <w:rsid w:val="00121BC2"/>
    <w:rsid w:val="00122D61"/>
    <w:rsid w:val="00125CDD"/>
    <w:rsid w:val="001273C5"/>
    <w:rsid w:val="00127649"/>
    <w:rsid w:val="001337AF"/>
    <w:rsid w:val="00137116"/>
    <w:rsid w:val="001478B7"/>
    <w:rsid w:val="001606E5"/>
    <w:rsid w:val="00160AC9"/>
    <w:rsid w:val="00162C12"/>
    <w:rsid w:val="0016514B"/>
    <w:rsid w:val="00170AB2"/>
    <w:rsid w:val="00174003"/>
    <w:rsid w:val="001779BD"/>
    <w:rsid w:val="001814C5"/>
    <w:rsid w:val="001831A3"/>
    <w:rsid w:val="00186BA6"/>
    <w:rsid w:val="00194888"/>
    <w:rsid w:val="00197177"/>
    <w:rsid w:val="001B5472"/>
    <w:rsid w:val="001C796B"/>
    <w:rsid w:val="001D219D"/>
    <w:rsid w:val="001D3BFA"/>
    <w:rsid w:val="001D7ACA"/>
    <w:rsid w:val="001E17AA"/>
    <w:rsid w:val="001F3B7C"/>
    <w:rsid w:val="002018FC"/>
    <w:rsid w:val="00213879"/>
    <w:rsid w:val="00227E46"/>
    <w:rsid w:val="00233A86"/>
    <w:rsid w:val="00241A94"/>
    <w:rsid w:val="00245C16"/>
    <w:rsid w:val="00250E4E"/>
    <w:rsid w:val="0025390D"/>
    <w:rsid w:val="00257447"/>
    <w:rsid w:val="00260724"/>
    <w:rsid w:val="00261763"/>
    <w:rsid w:val="002B75CB"/>
    <w:rsid w:val="002B7857"/>
    <w:rsid w:val="002B7DFF"/>
    <w:rsid w:val="002C309B"/>
    <w:rsid w:val="002C3F72"/>
    <w:rsid w:val="002C5417"/>
    <w:rsid w:val="002D2F4E"/>
    <w:rsid w:val="002E2721"/>
    <w:rsid w:val="003015C8"/>
    <w:rsid w:val="00303A0A"/>
    <w:rsid w:val="00324B72"/>
    <w:rsid w:val="003251AF"/>
    <w:rsid w:val="00325634"/>
    <w:rsid w:val="00325685"/>
    <w:rsid w:val="00326D96"/>
    <w:rsid w:val="00337FB3"/>
    <w:rsid w:val="003510A9"/>
    <w:rsid w:val="003521D1"/>
    <w:rsid w:val="00356D95"/>
    <w:rsid w:val="00356E9F"/>
    <w:rsid w:val="00363210"/>
    <w:rsid w:val="00363E21"/>
    <w:rsid w:val="00373FDA"/>
    <w:rsid w:val="00390664"/>
    <w:rsid w:val="00394DE7"/>
    <w:rsid w:val="00397CFC"/>
    <w:rsid w:val="003A5DFB"/>
    <w:rsid w:val="003D6C35"/>
    <w:rsid w:val="003E0AA2"/>
    <w:rsid w:val="003E1E9D"/>
    <w:rsid w:val="003E4986"/>
    <w:rsid w:val="003E60BD"/>
    <w:rsid w:val="003E6EF7"/>
    <w:rsid w:val="003F4DD6"/>
    <w:rsid w:val="003F7362"/>
    <w:rsid w:val="00401C0B"/>
    <w:rsid w:val="00414F16"/>
    <w:rsid w:val="00415D7E"/>
    <w:rsid w:val="004245F4"/>
    <w:rsid w:val="0042542A"/>
    <w:rsid w:val="00431BFC"/>
    <w:rsid w:val="004328F0"/>
    <w:rsid w:val="00432CE3"/>
    <w:rsid w:val="00433208"/>
    <w:rsid w:val="00435257"/>
    <w:rsid w:val="00450341"/>
    <w:rsid w:val="0045320F"/>
    <w:rsid w:val="00465A6C"/>
    <w:rsid w:val="00467915"/>
    <w:rsid w:val="004746DF"/>
    <w:rsid w:val="00476B06"/>
    <w:rsid w:val="0048627E"/>
    <w:rsid w:val="0049335A"/>
    <w:rsid w:val="004959A3"/>
    <w:rsid w:val="004968D7"/>
    <w:rsid w:val="004A51F1"/>
    <w:rsid w:val="004B7281"/>
    <w:rsid w:val="004C114A"/>
    <w:rsid w:val="004D0A05"/>
    <w:rsid w:val="004D531A"/>
    <w:rsid w:val="004F33EC"/>
    <w:rsid w:val="004F3A0F"/>
    <w:rsid w:val="004F50F0"/>
    <w:rsid w:val="00501CAB"/>
    <w:rsid w:val="00503518"/>
    <w:rsid w:val="00514644"/>
    <w:rsid w:val="005164B4"/>
    <w:rsid w:val="00542F7B"/>
    <w:rsid w:val="00557B28"/>
    <w:rsid w:val="0056087A"/>
    <w:rsid w:val="005664D0"/>
    <w:rsid w:val="00581ECE"/>
    <w:rsid w:val="00583667"/>
    <w:rsid w:val="005861FC"/>
    <w:rsid w:val="005938E3"/>
    <w:rsid w:val="005A5EA3"/>
    <w:rsid w:val="005B5D7F"/>
    <w:rsid w:val="005B6E04"/>
    <w:rsid w:val="005C168E"/>
    <w:rsid w:val="005D2673"/>
    <w:rsid w:val="005D4945"/>
    <w:rsid w:val="005E2BC7"/>
    <w:rsid w:val="005E574D"/>
    <w:rsid w:val="005F4827"/>
    <w:rsid w:val="005F7038"/>
    <w:rsid w:val="00606F49"/>
    <w:rsid w:val="0061268D"/>
    <w:rsid w:val="0062313C"/>
    <w:rsid w:val="00634096"/>
    <w:rsid w:val="00636D26"/>
    <w:rsid w:val="006468FE"/>
    <w:rsid w:val="00654528"/>
    <w:rsid w:val="00655020"/>
    <w:rsid w:val="0066014D"/>
    <w:rsid w:val="00674A80"/>
    <w:rsid w:val="00677942"/>
    <w:rsid w:val="00681392"/>
    <w:rsid w:val="0069633F"/>
    <w:rsid w:val="006A4B4E"/>
    <w:rsid w:val="006A5CF4"/>
    <w:rsid w:val="006B7550"/>
    <w:rsid w:val="006C50D5"/>
    <w:rsid w:val="006D3426"/>
    <w:rsid w:val="006D66B7"/>
    <w:rsid w:val="006E34F9"/>
    <w:rsid w:val="006E46D8"/>
    <w:rsid w:val="006E502C"/>
    <w:rsid w:val="006E5C7D"/>
    <w:rsid w:val="007077E6"/>
    <w:rsid w:val="00723199"/>
    <w:rsid w:val="00727B41"/>
    <w:rsid w:val="0073011D"/>
    <w:rsid w:val="00750CF0"/>
    <w:rsid w:val="00757EC9"/>
    <w:rsid w:val="00761390"/>
    <w:rsid w:val="0076277C"/>
    <w:rsid w:val="00781DFB"/>
    <w:rsid w:val="00781EAF"/>
    <w:rsid w:val="007A0E54"/>
    <w:rsid w:val="007A1E5D"/>
    <w:rsid w:val="007A3742"/>
    <w:rsid w:val="007A495C"/>
    <w:rsid w:val="007B2A04"/>
    <w:rsid w:val="007B40D5"/>
    <w:rsid w:val="007E1B0E"/>
    <w:rsid w:val="008226AF"/>
    <w:rsid w:val="0084488D"/>
    <w:rsid w:val="00845789"/>
    <w:rsid w:val="00847CA4"/>
    <w:rsid w:val="008500EE"/>
    <w:rsid w:val="00850FB3"/>
    <w:rsid w:val="00853E84"/>
    <w:rsid w:val="00871373"/>
    <w:rsid w:val="008806A8"/>
    <w:rsid w:val="00880F08"/>
    <w:rsid w:val="00881B24"/>
    <w:rsid w:val="008859A2"/>
    <w:rsid w:val="00892509"/>
    <w:rsid w:val="0089563E"/>
    <w:rsid w:val="008B33D4"/>
    <w:rsid w:val="008B445F"/>
    <w:rsid w:val="008C4583"/>
    <w:rsid w:val="008C55B8"/>
    <w:rsid w:val="008C7A21"/>
    <w:rsid w:val="008D3764"/>
    <w:rsid w:val="008E26AA"/>
    <w:rsid w:val="008F1CDE"/>
    <w:rsid w:val="008F24C8"/>
    <w:rsid w:val="008F3988"/>
    <w:rsid w:val="00900EFE"/>
    <w:rsid w:val="0090467D"/>
    <w:rsid w:val="00911CE2"/>
    <w:rsid w:val="00917FF4"/>
    <w:rsid w:val="00922A62"/>
    <w:rsid w:val="00923871"/>
    <w:rsid w:val="00924DD2"/>
    <w:rsid w:val="009250C9"/>
    <w:rsid w:val="009265E1"/>
    <w:rsid w:val="0093725B"/>
    <w:rsid w:val="009468D5"/>
    <w:rsid w:val="009510C4"/>
    <w:rsid w:val="00955689"/>
    <w:rsid w:val="009629F6"/>
    <w:rsid w:val="00962C50"/>
    <w:rsid w:val="0097169D"/>
    <w:rsid w:val="00992E84"/>
    <w:rsid w:val="00997A96"/>
    <w:rsid w:val="009A6B2E"/>
    <w:rsid w:val="009C3BA9"/>
    <w:rsid w:val="009C4F89"/>
    <w:rsid w:val="009C6836"/>
    <w:rsid w:val="009D1A91"/>
    <w:rsid w:val="009E0ADC"/>
    <w:rsid w:val="009E4158"/>
    <w:rsid w:val="00A01D4B"/>
    <w:rsid w:val="00A0271E"/>
    <w:rsid w:val="00A14E3D"/>
    <w:rsid w:val="00A270A0"/>
    <w:rsid w:val="00A31632"/>
    <w:rsid w:val="00A372D1"/>
    <w:rsid w:val="00A41E48"/>
    <w:rsid w:val="00A42CAC"/>
    <w:rsid w:val="00A44F13"/>
    <w:rsid w:val="00A47480"/>
    <w:rsid w:val="00A566AF"/>
    <w:rsid w:val="00A602B3"/>
    <w:rsid w:val="00A62C8B"/>
    <w:rsid w:val="00A66757"/>
    <w:rsid w:val="00A70BAB"/>
    <w:rsid w:val="00A71662"/>
    <w:rsid w:val="00A81473"/>
    <w:rsid w:val="00A872B2"/>
    <w:rsid w:val="00A91A67"/>
    <w:rsid w:val="00A93B00"/>
    <w:rsid w:val="00A94B50"/>
    <w:rsid w:val="00A9783B"/>
    <w:rsid w:val="00AA2C67"/>
    <w:rsid w:val="00AA3631"/>
    <w:rsid w:val="00AD0664"/>
    <w:rsid w:val="00AE2223"/>
    <w:rsid w:val="00AE271D"/>
    <w:rsid w:val="00AE4985"/>
    <w:rsid w:val="00AE4D74"/>
    <w:rsid w:val="00AE697E"/>
    <w:rsid w:val="00AE6BEC"/>
    <w:rsid w:val="00AE7873"/>
    <w:rsid w:val="00AF243B"/>
    <w:rsid w:val="00AF292A"/>
    <w:rsid w:val="00AF59D5"/>
    <w:rsid w:val="00B174CE"/>
    <w:rsid w:val="00B24A0E"/>
    <w:rsid w:val="00B2680F"/>
    <w:rsid w:val="00B33A0E"/>
    <w:rsid w:val="00B379F6"/>
    <w:rsid w:val="00B55382"/>
    <w:rsid w:val="00B5748B"/>
    <w:rsid w:val="00B60752"/>
    <w:rsid w:val="00B62306"/>
    <w:rsid w:val="00B639FB"/>
    <w:rsid w:val="00B8258E"/>
    <w:rsid w:val="00B872B9"/>
    <w:rsid w:val="00BA6A69"/>
    <w:rsid w:val="00BA6ABF"/>
    <w:rsid w:val="00BB7A07"/>
    <w:rsid w:val="00BC7486"/>
    <w:rsid w:val="00BD240E"/>
    <w:rsid w:val="00BD3CCE"/>
    <w:rsid w:val="00BE1710"/>
    <w:rsid w:val="00BE1F50"/>
    <w:rsid w:val="00BE29C0"/>
    <w:rsid w:val="00BF0C70"/>
    <w:rsid w:val="00BF44B5"/>
    <w:rsid w:val="00C0203E"/>
    <w:rsid w:val="00C047C7"/>
    <w:rsid w:val="00C075CB"/>
    <w:rsid w:val="00C07A93"/>
    <w:rsid w:val="00C10363"/>
    <w:rsid w:val="00C11535"/>
    <w:rsid w:val="00C1171F"/>
    <w:rsid w:val="00C137C1"/>
    <w:rsid w:val="00C30FF1"/>
    <w:rsid w:val="00C373DB"/>
    <w:rsid w:val="00C45FC2"/>
    <w:rsid w:val="00C52BE2"/>
    <w:rsid w:val="00C630E8"/>
    <w:rsid w:val="00C659CF"/>
    <w:rsid w:val="00C754A8"/>
    <w:rsid w:val="00C779D8"/>
    <w:rsid w:val="00C82F7D"/>
    <w:rsid w:val="00C84D35"/>
    <w:rsid w:val="00C87F13"/>
    <w:rsid w:val="00C90F35"/>
    <w:rsid w:val="00C91DE9"/>
    <w:rsid w:val="00C9310F"/>
    <w:rsid w:val="00C93CC4"/>
    <w:rsid w:val="00C95E38"/>
    <w:rsid w:val="00C968E9"/>
    <w:rsid w:val="00CA6DA1"/>
    <w:rsid w:val="00CB6F2D"/>
    <w:rsid w:val="00CC6C05"/>
    <w:rsid w:val="00CE3C28"/>
    <w:rsid w:val="00D05A6C"/>
    <w:rsid w:val="00D0687A"/>
    <w:rsid w:val="00D07AE1"/>
    <w:rsid w:val="00D145B5"/>
    <w:rsid w:val="00D16ED0"/>
    <w:rsid w:val="00D25D35"/>
    <w:rsid w:val="00D306B8"/>
    <w:rsid w:val="00D502A5"/>
    <w:rsid w:val="00D617A9"/>
    <w:rsid w:val="00D74F03"/>
    <w:rsid w:val="00D81EA1"/>
    <w:rsid w:val="00D82993"/>
    <w:rsid w:val="00D83736"/>
    <w:rsid w:val="00D84B4C"/>
    <w:rsid w:val="00D85819"/>
    <w:rsid w:val="00D9577B"/>
    <w:rsid w:val="00DA2117"/>
    <w:rsid w:val="00DA3DC6"/>
    <w:rsid w:val="00DB1BC0"/>
    <w:rsid w:val="00DB3107"/>
    <w:rsid w:val="00DC072F"/>
    <w:rsid w:val="00DC5A5B"/>
    <w:rsid w:val="00DC7A40"/>
    <w:rsid w:val="00DD0F4F"/>
    <w:rsid w:val="00DD1933"/>
    <w:rsid w:val="00DE0877"/>
    <w:rsid w:val="00DF6A41"/>
    <w:rsid w:val="00DF7BCB"/>
    <w:rsid w:val="00E07E2C"/>
    <w:rsid w:val="00E10EB1"/>
    <w:rsid w:val="00E16C50"/>
    <w:rsid w:val="00E22D91"/>
    <w:rsid w:val="00E33FCD"/>
    <w:rsid w:val="00E4346E"/>
    <w:rsid w:val="00E452BA"/>
    <w:rsid w:val="00E527A0"/>
    <w:rsid w:val="00E52D48"/>
    <w:rsid w:val="00E54676"/>
    <w:rsid w:val="00E56909"/>
    <w:rsid w:val="00E56DD9"/>
    <w:rsid w:val="00E60BF7"/>
    <w:rsid w:val="00E615ED"/>
    <w:rsid w:val="00E633EE"/>
    <w:rsid w:val="00E638A5"/>
    <w:rsid w:val="00E63FED"/>
    <w:rsid w:val="00E703A7"/>
    <w:rsid w:val="00E70551"/>
    <w:rsid w:val="00E71513"/>
    <w:rsid w:val="00E760EB"/>
    <w:rsid w:val="00E84ACE"/>
    <w:rsid w:val="00E87BCE"/>
    <w:rsid w:val="00E91F9B"/>
    <w:rsid w:val="00E96DF7"/>
    <w:rsid w:val="00EA0C95"/>
    <w:rsid w:val="00EB18B7"/>
    <w:rsid w:val="00EB4595"/>
    <w:rsid w:val="00EC0C2C"/>
    <w:rsid w:val="00EC1F75"/>
    <w:rsid w:val="00EE1BC6"/>
    <w:rsid w:val="00EE224B"/>
    <w:rsid w:val="00EE4E50"/>
    <w:rsid w:val="00EE5C2B"/>
    <w:rsid w:val="00EE5FD4"/>
    <w:rsid w:val="00EF31C0"/>
    <w:rsid w:val="00EF4AE9"/>
    <w:rsid w:val="00EF7510"/>
    <w:rsid w:val="00F000AB"/>
    <w:rsid w:val="00F00A13"/>
    <w:rsid w:val="00F028FD"/>
    <w:rsid w:val="00F071A8"/>
    <w:rsid w:val="00F11DD0"/>
    <w:rsid w:val="00F362F3"/>
    <w:rsid w:val="00F417E8"/>
    <w:rsid w:val="00F460BE"/>
    <w:rsid w:val="00F53893"/>
    <w:rsid w:val="00F5419D"/>
    <w:rsid w:val="00F5487A"/>
    <w:rsid w:val="00F5525F"/>
    <w:rsid w:val="00F57434"/>
    <w:rsid w:val="00F64AE7"/>
    <w:rsid w:val="00F65AA6"/>
    <w:rsid w:val="00F716B5"/>
    <w:rsid w:val="00F81529"/>
    <w:rsid w:val="00F83AAD"/>
    <w:rsid w:val="00F942FB"/>
    <w:rsid w:val="00F95494"/>
    <w:rsid w:val="00FA5EC9"/>
    <w:rsid w:val="00FB0CAC"/>
    <w:rsid w:val="00FB3209"/>
    <w:rsid w:val="00FC1D85"/>
    <w:rsid w:val="00FD4841"/>
    <w:rsid w:val="00FE1855"/>
    <w:rsid w:val="00FF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75CB9B-35FE-4794-A9AD-5B20F64CB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1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1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</dc:creator>
  <cp:keywords/>
  <dc:description/>
  <cp:lastModifiedBy>Siddharth</cp:lastModifiedBy>
  <cp:revision>2</cp:revision>
  <dcterms:created xsi:type="dcterms:W3CDTF">2016-05-09T05:58:00Z</dcterms:created>
  <dcterms:modified xsi:type="dcterms:W3CDTF">2016-07-26T08:26:00Z</dcterms:modified>
</cp:coreProperties>
</file>